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9A8" w:rsidRDefault="00E969A8" w:rsidP="00E969A8">
      <w:pPr>
        <w:ind w:left="1418" w:right="-262" w:hanging="1418"/>
        <w:jc w:val="both"/>
        <w:rPr>
          <w:sz w:val="16"/>
          <w:szCs w:val="16"/>
        </w:rPr>
      </w:pPr>
    </w:p>
    <w:tbl>
      <w:tblPr>
        <w:tblW w:w="9356" w:type="dxa"/>
        <w:jc w:val="center"/>
        <w:tblInd w:w="108" w:type="dxa"/>
        <w:tblLayout w:type="fixed"/>
        <w:tblLook w:val="0000" w:firstRow="0" w:lastRow="0" w:firstColumn="0" w:lastColumn="0" w:noHBand="0" w:noVBand="0"/>
      </w:tblPr>
      <w:tblGrid>
        <w:gridCol w:w="567"/>
        <w:gridCol w:w="1134"/>
        <w:gridCol w:w="1359"/>
        <w:gridCol w:w="1335"/>
        <w:gridCol w:w="1417"/>
        <w:gridCol w:w="3544"/>
      </w:tblGrid>
      <w:tr w:rsidR="00E969A8" w:rsidTr="00C12EA3">
        <w:trPr>
          <w:jc w:val="center"/>
        </w:trPr>
        <w:tc>
          <w:tcPr>
            <w:tcW w:w="1701" w:type="dxa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r w:rsidRPr="003F2D98">
              <w:t>Residue</w:t>
            </w:r>
          </w:p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Default="00E969A8" w:rsidP="00C12EA3">
            <w:pPr>
              <w:jc w:val="center"/>
            </w:pPr>
            <w:r>
              <w:rPr>
                <w:sz w:val="22"/>
              </w:rPr>
              <w:t>HN</w:t>
            </w:r>
          </w:p>
        </w:tc>
        <w:tc>
          <w:tcPr>
            <w:tcW w:w="13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Default="00E969A8" w:rsidP="00C12EA3">
            <w:pPr>
              <w:jc w:val="center"/>
            </w:pPr>
            <w:r>
              <w:rPr>
                <w:sz w:val="22"/>
              </w:rPr>
              <w:t>H</w:t>
            </w:r>
            <w:r>
              <w:rPr>
                <w:rFonts w:ascii="Symbol" w:hAnsi="Symbol"/>
                <w:sz w:val="22"/>
              </w:rPr>
              <w:t>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Default="00E969A8" w:rsidP="00C12EA3">
            <w:pPr>
              <w:jc w:val="center"/>
            </w:pPr>
            <w:r>
              <w:rPr>
                <w:sz w:val="22"/>
              </w:rPr>
              <w:t>H</w:t>
            </w:r>
            <w:r>
              <w:rPr>
                <w:rFonts w:ascii="Symbol" w:hAnsi="Symbol"/>
                <w:sz w:val="22"/>
              </w:rPr>
              <w:t></w:t>
            </w:r>
          </w:p>
        </w:tc>
        <w:tc>
          <w:tcPr>
            <w:tcW w:w="35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E969A8" w:rsidRDefault="00E969A8" w:rsidP="00C12EA3">
            <w:pPr>
              <w:jc w:val="center"/>
            </w:pPr>
            <w:r>
              <w:rPr>
                <w:sz w:val="22"/>
              </w:rPr>
              <w:t>other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00"/>
          </w:tcPr>
          <w:p w:rsidR="00E969A8" w:rsidRPr="003F2D98" w:rsidRDefault="00E969A8" w:rsidP="00C12EA3">
            <w:pPr>
              <w:jc w:val="center"/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00"/>
          </w:tcPr>
          <w:p w:rsidR="00E969A8" w:rsidRPr="003F2D98" w:rsidRDefault="00E969A8" w:rsidP="00C12EA3">
            <w:pPr>
              <w:pStyle w:val="Heading3"/>
              <w:spacing w:before="0" w:line="240" w:lineRule="auto"/>
              <w:rPr>
                <w:b w:val="0"/>
                <w:sz w:val="24"/>
              </w:rPr>
            </w:pPr>
          </w:p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00"/>
          </w:tcPr>
          <w:p w:rsidR="00E969A8" w:rsidRDefault="00E969A8" w:rsidP="00C12EA3">
            <w:pPr>
              <w:jc w:val="center"/>
            </w:pPr>
          </w:p>
        </w:tc>
        <w:tc>
          <w:tcPr>
            <w:tcW w:w="1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</w:tcPr>
          <w:p w:rsidR="00E969A8" w:rsidRDefault="00E969A8" w:rsidP="00C12EA3">
            <w:pPr>
              <w:jc w:val="center"/>
            </w:pP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</w:tcPr>
          <w:p w:rsidR="00E969A8" w:rsidRDefault="00E969A8" w:rsidP="00C12EA3">
            <w:pPr>
              <w:jc w:val="center"/>
            </w:pP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</w:tcPr>
          <w:p w:rsidR="00E969A8" w:rsidRDefault="00E969A8" w:rsidP="00C12EA3">
            <w:pPr>
              <w:jc w:val="center"/>
            </w:pP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  <w:rPr>
                <w:lang w:val="de-DE"/>
              </w:rPr>
            </w:pPr>
            <w:r w:rsidRPr="003F2D98">
              <w:rPr>
                <w:lang w:val="de-DE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r w:rsidRPr="003F2D98">
              <w:t>Lys</w:t>
            </w:r>
          </w:p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B94BB8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  <w:r>
              <w:rPr>
                <w:sz w:val="22"/>
              </w:rPr>
              <w:t>8.</w:t>
            </w:r>
            <w:r w:rsidRPr="00B94BB8">
              <w:rPr>
                <w:sz w:val="22"/>
              </w:rPr>
              <w:t>113</w:t>
            </w: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B94BB8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4.</w:t>
            </w:r>
            <w:r w:rsidRPr="00B94BB8">
              <w:rPr>
                <w:sz w:val="22"/>
                <w:lang w:val="el-GR"/>
              </w:rPr>
              <w:t>14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B94BB8" w:rsidRDefault="00E969A8" w:rsidP="00C12EA3">
            <w:pPr>
              <w:jc w:val="center"/>
            </w:pPr>
            <w:r>
              <w:rPr>
                <w:sz w:val="22"/>
              </w:rPr>
              <w:t>1.703/1.</w:t>
            </w:r>
            <w:r w:rsidRPr="00B94BB8">
              <w:rPr>
                <w:sz w:val="22"/>
              </w:rPr>
              <w:t>637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Default="00E969A8" w:rsidP="00C12EA3">
            <w:pPr>
              <w:jc w:val="center"/>
              <w:rPr>
                <w:lang w:val="el-GR"/>
              </w:rPr>
            </w:pPr>
            <w:r w:rsidRPr="00B94BB8">
              <w:rPr>
                <w:sz w:val="22"/>
                <w:lang w:val="el-GR"/>
              </w:rPr>
              <w:t>Ηγ</w:t>
            </w:r>
            <w:r w:rsidRPr="00B94BB8">
              <w:rPr>
                <w:sz w:val="22"/>
                <w:lang w:val="en-GB"/>
              </w:rPr>
              <w:t xml:space="preserve"> 1.271,  </w:t>
            </w:r>
            <w:r>
              <w:rPr>
                <w:sz w:val="22"/>
                <w:lang w:val="el-GR"/>
              </w:rPr>
              <w:t>Ηδ 1.432, Ηε 3.108,</w:t>
            </w:r>
          </w:p>
          <w:p w:rsidR="00E969A8" w:rsidRPr="00B94BB8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 xml:space="preserve"> Hζ 7.859  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  <w:rPr>
                <w:lang w:val="de-DE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r w:rsidRPr="003F2D98">
              <w:t>Lys</w:t>
            </w:r>
          </w:p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  <w:r>
              <w:rPr>
                <w:sz w:val="22"/>
              </w:rPr>
              <w:t>8.227</w:t>
            </w: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4.24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>
              <w:rPr>
                <w:sz w:val="22"/>
              </w:rPr>
              <w:t>1.745/1.654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Ηγ</w:t>
            </w:r>
            <w:r w:rsidRPr="001C418B"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 xml:space="preserve">1.277,  </w:t>
            </w:r>
            <w:r>
              <w:rPr>
                <w:sz w:val="22"/>
                <w:lang w:val="el-GR"/>
              </w:rPr>
              <w:t>Ηδ   1.436, Ηε   3.132</w:t>
            </w:r>
          </w:p>
          <w:p w:rsidR="00E969A8" w:rsidRPr="00D20B08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Ηζ 7.943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  <w:rPr>
                <w:lang w:val="de-DE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r w:rsidRPr="003F2D98">
              <w:t>Lys</w:t>
            </w:r>
          </w:p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  <w:r>
              <w:rPr>
                <w:sz w:val="22"/>
              </w:rPr>
              <w:t>8.181</w:t>
            </w: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4.150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>
              <w:rPr>
                <w:sz w:val="22"/>
              </w:rPr>
              <w:t>1.712/1.646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Pr="00D20B08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Ηγ</w:t>
            </w:r>
            <w:r w:rsidRPr="001C418B">
              <w:rPr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 xml:space="preserve">1.275,  </w:t>
            </w:r>
            <w:r>
              <w:rPr>
                <w:sz w:val="22"/>
                <w:lang w:val="el-GR"/>
              </w:rPr>
              <w:t xml:space="preserve">Ηδ  1.436, Ηε 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r w:rsidRPr="003F2D98">
              <w:t>2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proofErr w:type="spellStart"/>
            <w:r w:rsidRPr="003F2D98">
              <w:t>Ser</w:t>
            </w:r>
            <w:proofErr w:type="spellEnd"/>
          </w:p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  <w:r>
              <w:rPr>
                <w:sz w:val="22"/>
              </w:rPr>
              <w:t>8.129</w:t>
            </w: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4.32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>
              <w:rPr>
                <w:sz w:val="22"/>
              </w:rPr>
              <w:t>3.783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Default="00E969A8" w:rsidP="00C12EA3">
            <w:pPr>
              <w:jc w:val="center"/>
            </w:pPr>
            <w:r>
              <w:rPr>
                <w:sz w:val="22"/>
                <w:lang w:val="el-GR"/>
              </w:rPr>
              <w:t>-----------------------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proofErr w:type="spellStart"/>
            <w:r w:rsidRPr="003F2D98">
              <w:t>Ser</w:t>
            </w:r>
            <w:proofErr w:type="spellEnd"/>
          </w:p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  <w:r>
              <w:rPr>
                <w:sz w:val="22"/>
              </w:rPr>
              <w:t>8.206</w:t>
            </w: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4.39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>
              <w:rPr>
                <w:sz w:val="22"/>
              </w:rPr>
              <w:t>3.825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Default="00E969A8" w:rsidP="00C12EA3">
            <w:pPr>
              <w:jc w:val="center"/>
            </w:pPr>
            <w:r>
              <w:rPr>
                <w:sz w:val="22"/>
                <w:lang w:val="el-GR"/>
              </w:rPr>
              <w:t>-----------------------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proofErr w:type="spellStart"/>
            <w:r w:rsidRPr="003F2D98">
              <w:t>Ser</w:t>
            </w:r>
            <w:proofErr w:type="spellEnd"/>
          </w:p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  <w:r>
              <w:rPr>
                <w:sz w:val="22"/>
              </w:rPr>
              <w:t>8.323</w:t>
            </w: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4.31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>
              <w:rPr>
                <w:sz w:val="22"/>
              </w:rPr>
              <w:t>3.750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Default="00E969A8" w:rsidP="00C12EA3">
            <w:pPr>
              <w:jc w:val="center"/>
            </w:pPr>
            <w:r>
              <w:rPr>
                <w:sz w:val="22"/>
                <w:lang w:val="el-GR"/>
              </w:rPr>
              <w:t>-----------------------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r w:rsidRPr="003F2D98">
              <w:t>3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proofErr w:type="spellStart"/>
            <w:r w:rsidRPr="003F2D98">
              <w:t>Gly</w:t>
            </w:r>
            <w:proofErr w:type="spellEnd"/>
          </w:p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  <w:r>
              <w:rPr>
                <w:sz w:val="22"/>
              </w:rPr>
              <w:t>8.167</w:t>
            </w: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3.798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 w:rsidRPr="0058706F">
              <w:rPr>
                <w:sz w:val="22"/>
              </w:rPr>
              <w:t>--------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Default="00E969A8" w:rsidP="00C12EA3">
            <w:pPr>
              <w:ind w:left="-160"/>
              <w:jc w:val="center"/>
            </w:pPr>
            <w:r>
              <w:rPr>
                <w:sz w:val="22"/>
                <w:lang w:val="el-GR"/>
              </w:rPr>
              <w:t>-----------------------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proofErr w:type="spellStart"/>
            <w:r w:rsidRPr="003F2D98">
              <w:t>Gly</w:t>
            </w:r>
            <w:proofErr w:type="spellEnd"/>
          </w:p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  <w:r>
              <w:rPr>
                <w:sz w:val="22"/>
              </w:rPr>
              <w:t>8.268</w:t>
            </w: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3.93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 w:rsidRPr="0058706F">
              <w:rPr>
                <w:sz w:val="22"/>
              </w:rPr>
              <w:t>--------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Default="00E969A8" w:rsidP="00C12EA3">
            <w:pPr>
              <w:ind w:left="-160"/>
              <w:jc w:val="center"/>
            </w:pPr>
            <w:r>
              <w:rPr>
                <w:sz w:val="22"/>
                <w:lang w:val="el-GR"/>
              </w:rPr>
              <w:t>-----------------------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proofErr w:type="spellStart"/>
            <w:r w:rsidRPr="003F2D98">
              <w:t>Gly</w:t>
            </w:r>
            <w:proofErr w:type="spellEnd"/>
          </w:p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  <w:r>
              <w:rPr>
                <w:sz w:val="22"/>
              </w:rPr>
              <w:t>8.330</w:t>
            </w: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3.927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 w:rsidRPr="0058706F">
              <w:rPr>
                <w:sz w:val="22"/>
              </w:rPr>
              <w:t>--------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Default="00E969A8" w:rsidP="00C12EA3">
            <w:pPr>
              <w:ind w:left="-160"/>
              <w:jc w:val="center"/>
            </w:pPr>
            <w:r>
              <w:rPr>
                <w:sz w:val="22"/>
                <w:lang w:val="el-GR"/>
              </w:rPr>
              <w:t>-----------------------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proofErr w:type="spellStart"/>
            <w:r w:rsidRPr="003F2D98">
              <w:t>Gly</w:t>
            </w:r>
            <w:proofErr w:type="spellEnd"/>
          </w:p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  <w:r>
              <w:rPr>
                <w:sz w:val="22"/>
              </w:rPr>
              <w:t>8.377</w:t>
            </w: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3.95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 w:rsidRPr="0058706F">
              <w:rPr>
                <w:sz w:val="22"/>
              </w:rPr>
              <w:t>--------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Default="00E969A8" w:rsidP="00C12EA3">
            <w:pPr>
              <w:ind w:left="-160"/>
              <w:jc w:val="center"/>
            </w:pPr>
            <w:r>
              <w:rPr>
                <w:sz w:val="22"/>
                <w:lang w:val="el-GR"/>
              </w:rPr>
              <w:t>-----------------------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r w:rsidRPr="003F2D98">
              <w:t>4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proofErr w:type="spellStart"/>
            <w:r w:rsidRPr="003F2D98">
              <w:t>Leu</w:t>
            </w:r>
            <w:proofErr w:type="spellEnd"/>
          </w:p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  <w:r>
              <w:rPr>
                <w:sz w:val="22"/>
              </w:rPr>
              <w:t>8.554</w:t>
            </w: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4.34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>
              <w:rPr>
                <w:sz w:val="22"/>
              </w:rPr>
              <w:t>1.623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Pr="001C418B" w:rsidRDefault="00E969A8" w:rsidP="00C12EA3">
            <w:pPr>
              <w:jc w:val="center"/>
              <w:rPr>
                <w:lang w:val="en-GB"/>
              </w:rPr>
            </w:pPr>
            <w:r>
              <w:rPr>
                <w:sz w:val="22"/>
                <w:lang w:val="el-GR"/>
              </w:rPr>
              <w:t>Ηγ</w:t>
            </w:r>
            <w:r>
              <w:rPr>
                <w:sz w:val="22"/>
                <w:lang w:val="en-GB"/>
              </w:rPr>
              <w:t xml:space="preserve">   1.568,</w:t>
            </w:r>
            <w:r w:rsidRPr="001C418B">
              <w:rPr>
                <w:sz w:val="22"/>
                <w:lang w:val="en-GB"/>
              </w:rPr>
              <w:t xml:space="preserve">  </w:t>
            </w:r>
            <w:r>
              <w:rPr>
                <w:sz w:val="22"/>
                <w:lang w:val="el-GR"/>
              </w:rPr>
              <w:t>δ</w:t>
            </w:r>
            <w:r>
              <w:rPr>
                <w:sz w:val="22"/>
              </w:rPr>
              <w:t>CH</w:t>
            </w:r>
            <w:r>
              <w:rPr>
                <w:sz w:val="22"/>
                <w:vertAlign w:val="subscript"/>
              </w:rPr>
              <w:t>3</w:t>
            </w:r>
            <w:r w:rsidRPr="001C418B"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 xml:space="preserve">  0.885/0.827   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r w:rsidRPr="003F2D98">
              <w:t>5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r w:rsidRPr="003F2D98">
              <w:t>Pro</w:t>
            </w:r>
          </w:p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 w:rsidRPr="0058706F">
              <w:rPr>
                <w:sz w:val="22"/>
              </w:rPr>
              <w:t>--------</w:t>
            </w:r>
          </w:p>
          <w:p w:rsidR="00E969A8" w:rsidRPr="0058706F" w:rsidRDefault="00E969A8" w:rsidP="00C12EA3">
            <w:pPr>
              <w:jc w:val="center"/>
            </w:pP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4.44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>
              <w:rPr>
                <w:sz w:val="22"/>
              </w:rPr>
              <w:t>2.284/1.960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Pr="0030791E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Ηγ   1.861, Ηδ    3.696/3.618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r w:rsidRPr="003F2D98">
              <w:t>Pro</w:t>
            </w:r>
          </w:p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 w:rsidRPr="0058706F">
              <w:rPr>
                <w:sz w:val="22"/>
              </w:rPr>
              <w:t>--------</w:t>
            </w:r>
          </w:p>
          <w:p w:rsidR="00E969A8" w:rsidRPr="0058706F" w:rsidRDefault="00E969A8" w:rsidP="00C12EA3">
            <w:pPr>
              <w:jc w:val="center"/>
            </w:pP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4.37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>
              <w:rPr>
                <w:sz w:val="22"/>
              </w:rPr>
              <w:t>2.228/1.965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Pr="00035E0B" w:rsidRDefault="00E969A8" w:rsidP="00C12EA3">
            <w:pPr>
              <w:jc w:val="center"/>
            </w:pPr>
            <w:r>
              <w:rPr>
                <w:sz w:val="22"/>
                <w:lang w:val="el-GR"/>
              </w:rPr>
              <w:t>Ηγ    1.860, Ηδ  3.676/3.640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r w:rsidRPr="003F2D98">
              <w:t>6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r w:rsidRPr="003F2D98">
              <w:t>His</w:t>
            </w:r>
          </w:p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  <w:r>
              <w:rPr>
                <w:sz w:val="22"/>
              </w:rPr>
              <w:t>7.994</w:t>
            </w: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4.51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>
              <w:rPr>
                <w:sz w:val="22"/>
              </w:rPr>
              <w:t>2.955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Pr="009E2C3C" w:rsidRDefault="00E969A8" w:rsidP="00C12EA3">
            <w:pPr>
              <w:jc w:val="center"/>
            </w:pPr>
            <w:proofErr w:type="spellStart"/>
            <w:r>
              <w:rPr>
                <w:sz w:val="22"/>
              </w:rPr>
              <w:t>Ηδ</w:t>
            </w:r>
            <w:proofErr w:type="spellEnd"/>
            <w:r>
              <w:rPr>
                <w:sz w:val="22"/>
              </w:rPr>
              <w:t xml:space="preserve">            ,  H</w:t>
            </w:r>
            <w:r>
              <w:rPr>
                <w:sz w:val="22"/>
                <w:lang w:val="el-GR"/>
              </w:rPr>
              <w:t>ε</w:t>
            </w:r>
            <w:r w:rsidRPr="009B3275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          , H</w:t>
            </w:r>
            <w:r>
              <w:rPr>
                <w:sz w:val="22"/>
                <w:lang w:val="el-GR"/>
              </w:rPr>
              <w:t>ζ</w:t>
            </w:r>
            <w:r>
              <w:rPr>
                <w:sz w:val="22"/>
              </w:rPr>
              <w:t xml:space="preserve">       </w:t>
            </w: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r w:rsidRPr="003F2D98">
              <w:t>7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>
            <w:pPr>
              <w:jc w:val="center"/>
            </w:pPr>
            <w:proofErr w:type="spellStart"/>
            <w:r w:rsidRPr="003F2D98">
              <w:t>Asn</w:t>
            </w:r>
            <w:proofErr w:type="spellEnd"/>
          </w:p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  <w:r>
              <w:rPr>
                <w:sz w:val="22"/>
              </w:rPr>
              <w:t>8.139</w:t>
            </w: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  <w:r>
              <w:rPr>
                <w:sz w:val="22"/>
                <w:lang w:val="el-GR"/>
              </w:rPr>
              <w:t>4.86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  <w:r>
              <w:rPr>
                <w:sz w:val="22"/>
              </w:rPr>
              <w:t>3.085/2.997</w:t>
            </w: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Default="00E969A8" w:rsidP="00C12EA3">
            <w:pPr>
              <w:jc w:val="center"/>
            </w:pPr>
            <w:r>
              <w:rPr>
                <w:sz w:val="22"/>
                <w:lang w:val="el-GR"/>
              </w:rPr>
              <w:t>δΝΗ</w:t>
            </w:r>
            <w:r w:rsidRPr="001C418B">
              <w:rPr>
                <w:sz w:val="22"/>
                <w:vertAlign w:val="subscript"/>
                <w:lang w:val="en-GB"/>
              </w:rPr>
              <w:t xml:space="preserve">2 </w:t>
            </w:r>
            <w:r>
              <w:rPr>
                <w:sz w:val="22"/>
                <w:lang w:val="en-GB"/>
              </w:rPr>
              <w:t xml:space="preserve">              </w:t>
            </w:r>
            <w:r w:rsidRPr="001C418B">
              <w:rPr>
                <w:sz w:val="22"/>
                <w:lang w:val="en-GB"/>
              </w:rPr>
              <w:t xml:space="preserve"> </w:t>
            </w:r>
          </w:p>
          <w:p w:rsidR="00E969A8" w:rsidRDefault="00E969A8" w:rsidP="00C12EA3">
            <w:pPr>
              <w:jc w:val="center"/>
            </w:pPr>
          </w:p>
        </w:tc>
      </w:tr>
      <w:tr w:rsidR="00E969A8" w:rsidTr="00C12EA3">
        <w:trPr>
          <w:jc w:val="center"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3F2D98" w:rsidRDefault="00E969A8" w:rsidP="00C12EA3">
            <w:pPr>
              <w:jc w:val="center"/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E969A8" w:rsidRPr="003F2D98" w:rsidRDefault="00E969A8" w:rsidP="00C12EA3"/>
        </w:tc>
        <w:tc>
          <w:tcPr>
            <w:tcW w:w="13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tabs>
                <w:tab w:val="left" w:pos="288"/>
                <w:tab w:val="left" w:pos="324"/>
                <w:tab w:val="center" w:pos="601"/>
              </w:tabs>
              <w:jc w:val="center"/>
            </w:pPr>
          </w:p>
        </w:tc>
        <w:tc>
          <w:tcPr>
            <w:tcW w:w="13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  <w:rPr>
                <w:lang w:val="el-GR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969A8" w:rsidRPr="0058706F" w:rsidRDefault="00E969A8" w:rsidP="00C12EA3">
            <w:pPr>
              <w:jc w:val="center"/>
            </w:pPr>
          </w:p>
        </w:tc>
        <w:tc>
          <w:tcPr>
            <w:tcW w:w="35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E969A8" w:rsidRDefault="00E969A8" w:rsidP="00C12EA3">
            <w:pPr>
              <w:jc w:val="center"/>
            </w:pPr>
          </w:p>
        </w:tc>
      </w:tr>
    </w:tbl>
    <w:p w:rsidR="00E969A8" w:rsidRDefault="00E969A8" w:rsidP="00E969A8"/>
    <w:p w:rsidR="00E969A8" w:rsidRDefault="00E969A8" w:rsidP="00E969A8">
      <w:pPr>
        <w:autoSpaceDE w:val="0"/>
        <w:autoSpaceDN w:val="0"/>
        <w:adjustRightInd w:val="0"/>
        <w:spacing w:line="360" w:lineRule="auto"/>
        <w:ind w:left="360" w:hanging="360"/>
      </w:pPr>
    </w:p>
    <w:p w:rsidR="008747D3" w:rsidRDefault="00B47423">
      <w:proofErr w:type="spellStart"/>
      <w:r>
        <w:t>Eggink</w:t>
      </w:r>
      <w:proofErr w:type="spellEnd"/>
      <w:r>
        <w:t xml:space="preserve"> et al</w:t>
      </w:r>
      <w:proofErr w:type="gramStart"/>
      <w:r>
        <w:t>.</w:t>
      </w:r>
      <w:proofErr w:type="gramEnd"/>
      <w:r>
        <w:t>, Table S</w:t>
      </w:r>
      <w:bookmarkStart w:id="0" w:name="_GoBack"/>
      <w:bookmarkEnd w:id="0"/>
      <w:r>
        <w:t>1</w:t>
      </w:r>
    </w:p>
    <w:sectPr w:rsidR="00874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9A8"/>
    <w:rsid w:val="008747D3"/>
    <w:rsid w:val="00B47423"/>
    <w:rsid w:val="00E9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9A8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9A8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969A8"/>
    <w:rPr>
      <w:rFonts w:asciiTheme="majorHAnsi" w:eastAsiaTheme="majorEastAsia" w:hAnsiTheme="majorHAnsi" w:cstheme="majorBid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9A8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9A8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969A8"/>
    <w:rPr>
      <w:rFonts w:asciiTheme="majorHAnsi" w:eastAsiaTheme="majorEastAsia" w:hAnsiTheme="majorHAnsi" w:cstheme="maj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Hoober</dc:creator>
  <cp:lastModifiedBy>Ken Hoober</cp:lastModifiedBy>
  <cp:revision>2</cp:revision>
  <dcterms:created xsi:type="dcterms:W3CDTF">2013-08-26T20:52:00Z</dcterms:created>
  <dcterms:modified xsi:type="dcterms:W3CDTF">2013-08-26T20:52:00Z</dcterms:modified>
</cp:coreProperties>
</file>